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E66CE" w14:textId="009B2F5C" w:rsidR="00C43202" w:rsidRDefault="00C43202" w:rsidP="009446C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333D">
        <w:rPr>
          <w:rFonts w:ascii="Times New Roman" w:hAnsi="Times New Roman" w:cs="Times New Roman"/>
          <w:sz w:val="24"/>
          <w:szCs w:val="24"/>
        </w:rPr>
        <w:t xml:space="preserve">Figure </w:t>
      </w:r>
      <w:r w:rsidR="00665B77" w:rsidRPr="002657E8">
        <w:rPr>
          <w:rFonts w:ascii="Times New Roman" w:hAnsi="Times New Roman" w:cs="Times New Roman"/>
          <w:sz w:val="24"/>
          <w:szCs w:val="24"/>
        </w:rPr>
        <w:t>S</w:t>
      </w:r>
      <w:r w:rsidRPr="00FF333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alysis of flavonoid standards by HPLC with detection.</w:t>
      </w:r>
    </w:p>
    <w:p w14:paraId="389E2416" w14:textId="5EF6C934" w:rsidR="00C43202" w:rsidRDefault="00FE39C6" w:rsidP="009446C9">
      <w:pPr>
        <w:spacing w:line="480" w:lineRule="auto"/>
        <w:jc w:val="left"/>
        <w:rPr>
          <w:noProof/>
        </w:rPr>
      </w:pPr>
      <w:r w:rsidRPr="00FF333D">
        <w:rPr>
          <w:rFonts w:ascii="Times New Roman" w:eastAsia="黑体" w:hAnsi="Times New Roman" w:cs="Times New Roman"/>
          <w:sz w:val="24"/>
          <w:szCs w:val="24"/>
        </w:rPr>
        <w:t>T</w:t>
      </w:r>
      <w:r w:rsidRPr="00FF333D">
        <w:rPr>
          <w:rFonts w:ascii="Times New Roman" w:eastAsia="黑体" w:hAnsi="Times New Roman" w:cs="Times New Roman" w:hint="eastAsia"/>
          <w:sz w:val="24"/>
          <w:szCs w:val="24"/>
        </w:rPr>
        <w:t>able</w:t>
      </w:r>
      <w:r w:rsidRPr="00FF333D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665B77" w:rsidRPr="002657E8">
        <w:rPr>
          <w:rFonts w:ascii="Times New Roman" w:eastAsia="黑体" w:hAnsi="Times New Roman" w:cs="Times New Roman"/>
          <w:sz w:val="24"/>
          <w:szCs w:val="24"/>
        </w:rPr>
        <w:t>S</w:t>
      </w:r>
      <w:r w:rsidRPr="00FF333D">
        <w:rPr>
          <w:rFonts w:ascii="Times New Roman" w:eastAsia="黑体" w:hAnsi="Times New Roman" w:cs="Times New Roman"/>
          <w:sz w:val="24"/>
          <w:szCs w:val="24"/>
        </w:rPr>
        <w:t>1</w:t>
      </w:r>
      <w:r w:rsidRPr="00560F10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Scoring standards</w:t>
      </w:r>
      <w:r w:rsidRPr="00CD4F5C">
        <w:rPr>
          <w:rFonts w:ascii="Times New Roman" w:eastAsia="黑体" w:hAnsi="Times New Roman" w:cs="Times New Roman"/>
          <w:sz w:val="24"/>
          <w:szCs w:val="24"/>
        </w:rPr>
        <w:t xml:space="preserve"> of </w:t>
      </w:r>
      <w:r w:rsidR="00D92AFD">
        <w:rPr>
          <w:rFonts w:ascii="Times New Roman" w:eastAsia="黑体" w:hAnsi="Times New Roman" w:cs="Times New Roman"/>
          <w:sz w:val="24"/>
          <w:szCs w:val="24"/>
        </w:rPr>
        <w:t xml:space="preserve">the </w:t>
      </w:r>
      <w:r>
        <w:rPr>
          <w:rFonts w:ascii="Times New Roman" w:eastAsia="黑体" w:hAnsi="Times New Roman" w:cs="Times New Roman"/>
          <w:sz w:val="24"/>
          <w:szCs w:val="24"/>
        </w:rPr>
        <w:t>effect</w:t>
      </w:r>
      <w:r w:rsidRPr="00CD4F5C">
        <w:rPr>
          <w:rFonts w:ascii="Times New Roman" w:eastAsia="黑体" w:hAnsi="Times New Roman" w:cs="Times New Roman"/>
          <w:sz w:val="24"/>
          <w:szCs w:val="24"/>
        </w:rPr>
        <w:t xml:space="preserve"> of </w:t>
      </w:r>
      <w:r w:rsidR="00D92AFD">
        <w:rPr>
          <w:rFonts w:ascii="Times New Roman" w:eastAsia="黑体" w:hAnsi="Times New Roman" w:cs="Times New Roman"/>
          <w:sz w:val="24"/>
          <w:szCs w:val="24"/>
        </w:rPr>
        <w:t>S</w:t>
      </w:r>
      <w:r>
        <w:rPr>
          <w:rFonts w:ascii="Times New Roman" w:eastAsia="黑体" w:hAnsi="Times New Roman" w:cs="Times New Roman"/>
          <w:sz w:val="24"/>
          <w:szCs w:val="24"/>
        </w:rPr>
        <w:t>atsuma</w:t>
      </w:r>
      <w:r w:rsidRPr="00CD4F5C">
        <w:rPr>
          <w:rFonts w:ascii="Times New Roman" w:eastAsia="黑体" w:hAnsi="Times New Roman" w:cs="Times New Roman"/>
          <w:sz w:val="24"/>
          <w:szCs w:val="24"/>
        </w:rPr>
        <w:t xml:space="preserve"> on volunteers</w:t>
      </w:r>
      <w:r>
        <w:rPr>
          <w:rFonts w:ascii="Times New Roman" w:eastAsia="黑体" w:hAnsi="Times New Roman" w:cs="Times New Roman"/>
          <w:sz w:val="24"/>
          <w:szCs w:val="24"/>
        </w:rPr>
        <w:t>’</w:t>
      </w:r>
      <w:r w:rsidRPr="00CD4F5C">
        <w:rPr>
          <w:rFonts w:ascii="Times New Roman" w:eastAsia="黑体" w:hAnsi="Times New Roman" w:cs="Times New Roman"/>
          <w:sz w:val="24"/>
          <w:szCs w:val="24"/>
        </w:rPr>
        <w:t xml:space="preserve"> health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  <w:r w:rsidR="00C43202">
        <w:rPr>
          <w:noProof/>
        </w:rPr>
        <w:br w:type="page"/>
      </w:r>
    </w:p>
    <w:p w14:paraId="17283E80" w14:textId="5D56EDDC" w:rsidR="00E009A8" w:rsidRDefault="00E009A8" w:rsidP="00985BE7">
      <w:pPr>
        <w:spacing w:line="48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1D94172" wp14:editId="76B08F9F">
            <wp:extent cx="5274310" cy="368300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6D046" w14:textId="5B7F48EF" w:rsidR="00FE39C6" w:rsidRDefault="000968D4" w:rsidP="009446C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C43202">
        <w:rPr>
          <w:rFonts w:ascii="Times New Roman" w:hAnsi="Times New Roman" w:cs="Times New Roman"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65B77" w:rsidRPr="002657E8">
        <w:rPr>
          <w:rFonts w:ascii="Times New Roman" w:hAnsi="Times New Roman" w:cs="Times New Roman"/>
          <w:sz w:val="24"/>
          <w:szCs w:val="24"/>
        </w:rPr>
        <w:t>S</w:t>
      </w:r>
      <w:r w:rsidRPr="00FF333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alysis of flavonoid standards by HPLC with detection at 283nm (a) and 330nm (b). 1: </w:t>
      </w:r>
      <w:proofErr w:type="spellStart"/>
      <w:r>
        <w:rPr>
          <w:rFonts w:ascii="Times New Roman" w:hAnsi="Times New Roman" w:cs="Times New Roman"/>
          <w:sz w:val="24"/>
          <w:szCs w:val="24"/>
        </w:rPr>
        <w:t>Eriocit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: Narirutin, 3: Naringin, 4: Hesperidin, 5: </w:t>
      </w:r>
      <w:proofErr w:type="spellStart"/>
      <w:r>
        <w:rPr>
          <w:rFonts w:ascii="Times New Roman" w:hAnsi="Times New Roman" w:cs="Times New Roman"/>
          <w:sz w:val="24"/>
          <w:szCs w:val="24"/>
        </w:rPr>
        <w:t>Neohsperid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6: </w:t>
      </w:r>
      <w:proofErr w:type="spellStart"/>
      <w:r>
        <w:rPr>
          <w:rFonts w:ascii="Times New Roman" w:hAnsi="Times New Roman" w:cs="Times New Roman"/>
          <w:sz w:val="24"/>
          <w:szCs w:val="24"/>
        </w:rPr>
        <w:t>Didymin</w:t>
      </w:r>
      <w:proofErr w:type="spellEnd"/>
      <w:r>
        <w:rPr>
          <w:rFonts w:ascii="Times New Roman" w:hAnsi="Times New Roman" w:cs="Times New Roman"/>
          <w:sz w:val="24"/>
          <w:szCs w:val="24"/>
        </w:rPr>
        <w:t>, 7: Nobiletin.</w:t>
      </w:r>
      <w:r w:rsidR="00FE39C6">
        <w:rPr>
          <w:rFonts w:ascii="Times New Roman" w:hAnsi="Times New Roman" w:cs="Times New Roman"/>
          <w:sz w:val="24"/>
          <w:szCs w:val="24"/>
        </w:rPr>
        <w:br w:type="page"/>
      </w:r>
    </w:p>
    <w:p w14:paraId="517C6AC0" w14:textId="50B95CBD" w:rsidR="009446C9" w:rsidRDefault="009446C9" w:rsidP="009446C9">
      <w:pPr>
        <w:spacing w:line="48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560F10">
        <w:rPr>
          <w:rFonts w:ascii="Times New Roman" w:eastAsia="黑体" w:hAnsi="Times New Roman" w:cs="Times New Roman"/>
          <w:sz w:val="24"/>
          <w:szCs w:val="24"/>
        </w:rPr>
        <w:lastRenderedPageBreak/>
        <w:t>T</w:t>
      </w:r>
      <w:r w:rsidRPr="00560F10">
        <w:rPr>
          <w:rFonts w:ascii="Times New Roman" w:eastAsia="黑体" w:hAnsi="Times New Roman" w:cs="Times New Roman" w:hint="eastAsia"/>
          <w:sz w:val="24"/>
          <w:szCs w:val="24"/>
        </w:rPr>
        <w:t>able</w:t>
      </w:r>
      <w:r w:rsidRPr="00560F10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665B77" w:rsidRPr="002657E8">
        <w:rPr>
          <w:rFonts w:ascii="Times New Roman" w:eastAsia="黑体" w:hAnsi="Times New Roman" w:cs="Times New Roman"/>
          <w:sz w:val="24"/>
          <w:szCs w:val="24"/>
        </w:rPr>
        <w:t>S</w:t>
      </w:r>
      <w:r w:rsidRPr="00560F10">
        <w:rPr>
          <w:rFonts w:ascii="Times New Roman" w:eastAsia="黑体" w:hAnsi="Times New Roman" w:cs="Times New Roman"/>
          <w:sz w:val="24"/>
          <w:szCs w:val="24"/>
        </w:rPr>
        <w:t xml:space="preserve">1 </w:t>
      </w:r>
      <w:r>
        <w:rPr>
          <w:rFonts w:ascii="Times New Roman" w:eastAsia="黑体" w:hAnsi="Times New Roman" w:cs="Times New Roman"/>
          <w:sz w:val="24"/>
          <w:szCs w:val="24"/>
        </w:rPr>
        <w:t>Scoring standards</w:t>
      </w:r>
      <w:r w:rsidRPr="00CD4F5C">
        <w:rPr>
          <w:rFonts w:ascii="Times New Roman" w:eastAsia="黑体" w:hAnsi="Times New Roman" w:cs="Times New Roman"/>
          <w:sz w:val="24"/>
          <w:szCs w:val="24"/>
        </w:rPr>
        <w:t xml:space="preserve"> of </w:t>
      </w:r>
      <w:r w:rsidR="00EB48E2">
        <w:rPr>
          <w:rFonts w:ascii="Times New Roman" w:eastAsia="黑体" w:hAnsi="Times New Roman" w:cs="Times New Roman"/>
          <w:sz w:val="24"/>
          <w:szCs w:val="24"/>
        </w:rPr>
        <w:t xml:space="preserve">the </w:t>
      </w:r>
      <w:r>
        <w:rPr>
          <w:rFonts w:ascii="Times New Roman" w:eastAsia="黑体" w:hAnsi="Times New Roman" w:cs="Times New Roman"/>
          <w:sz w:val="24"/>
          <w:szCs w:val="24"/>
        </w:rPr>
        <w:t>effect</w:t>
      </w:r>
      <w:r w:rsidRPr="00CD4F5C">
        <w:rPr>
          <w:rFonts w:ascii="Times New Roman" w:eastAsia="黑体" w:hAnsi="Times New Roman" w:cs="Times New Roman"/>
          <w:sz w:val="24"/>
          <w:szCs w:val="24"/>
        </w:rPr>
        <w:t xml:space="preserve"> of </w:t>
      </w:r>
      <w:r w:rsidR="00EB48E2">
        <w:rPr>
          <w:rFonts w:ascii="Times New Roman" w:eastAsia="黑体" w:hAnsi="Times New Roman" w:cs="Times New Roman"/>
          <w:sz w:val="24"/>
          <w:szCs w:val="24"/>
        </w:rPr>
        <w:t>S</w:t>
      </w:r>
      <w:r>
        <w:rPr>
          <w:rFonts w:ascii="Times New Roman" w:eastAsia="黑体" w:hAnsi="Times New Roman" w:cs="Times New Roman"/>
          <w:sz w:val="24"/>
          <w:szCs w:val="24"/>
        </w:rPr>
        <w:t>atsuma</w:t>
      </w:r>
      <w:r w:rsidRPr="00CD4F5C">
        <w:rPr>
          <w:rFonts w:ascii="Times New Roman" w:eastAsia="黑体" w:hAnsi="Times New Roman" w:cs="Times New Roman"/>
          <w:sz w:val="24"/>
          <w:szCs w:val="24"/>
        </w:rPr>
        <w:t xml:space="preserve"> on volunteers</w:t>
      </w:r>
      <w:r>
        <w:rPr>
          <w:rFonts w:ascii="Times New Roman" w:eastAsia="黑体" w:hAnsi="Times New Roman" w:cs="Times New Roman"/>
          <w:sz w:val="24"/>
          <w:szCs w:val="24"/>
        </w:rPr>
        <w:t>’</w:t>
      </w:r>
      <w:r w:rsidRPr="00CD4F5C">
        <w:rPr>
          <w:rFonts w:ascii="Times New Roman" w:eastAsia="黑体" w:hAnsi="Times New Roman" w:cs="Times New Roman"/>
          <w:sz w:val="24"/>
          <w:szCs w:val="24"/>
        </w:rPr>
        <w:t xml:space="preserve"> health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D5969" w14:paraId="10C8A816" w14:textId="77777777" w:rsidTr="006B35AE">
        <w:trPr>
          <w:jc w:val="center"/>
        </w:trPr>
        <w:tc>
          <w:tcPr>
            <w:tcW w:w="4148" w:type="dxa"/>
            <w:vAlign w:val="center"/>
          </w:tcPr>
          <w:p w14:paraId="6BC9B7A1" w14:textId="3F4417BA" w:rsidR="003D5969" w:rsidRDefault="008D7539" w:rsidP="009446C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everity of symptoms</w:t>
            </w:r>
          </w:p>
        </w:tc>
        <w:tc>
          <w:tcPr>
            <w:tcW w:w="4148" w:type="dxa"/>
            <w:vAlign w:val="center"/>
          </w:tcPr>
          <w:p w14:paraId="34969B18" w14:textId="09D7B151" w:rsidR="003D5969" w:rsidRDefault="008D7539" w:rsidP="009446C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core</w:t>
            </w:r>
          </w:p>
        </w:tc>
      </w:tr>
      <w:tr w:rsidR="003D5969" w14:paraId="5CD33687" w14:textId="77777777" w:rsidTr="006B35AE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7CE50897" w14:textId="607ACB3D" w:rsidR="003D5969" w:rsidRDefault="000A5168" w:rsidP="009446C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79877653" w14:textId="15109030" w:rsidR="003D5969" w:rsidRDefault="006B35AE" w:rsidP="009446C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3</w:t>
            </w:r>
          </w:p>
        </w:tc>
      </w:tr>
      <w:tr w:rsidR="003D5969" w14:paraId="6A00A4C9" w14:textId="77777777" w:rsidTr="006B35AE">
        <w:trPr>
          <w:jc w:val="center"/>
        </w:trPr>
        <w:tc>
          <w:tcPr>
            <w:tcW w:w="4148" w:type="dxa"/>
            <w:vAlign w:val="center"/>
          </w:tcPr>
          <w:p w14:paraId="2DDFB3EF" w14:textId="2A09400D" w:rsidR="003D5969" w:rsidRDefault="000A5168" w:rsidP="009446C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ild</w:t>
            </w:r>
          </w:p>
        </w:tc>
        <w:tc>
          <w:tcPr>
            <w:tcW w:w="4148" w:type="dxa"/>
            <w:vAlign w:val="center"/>
          </w:tcPr>
          <w:p w14:paraId="7A0697F6" w14:textId="512690BD" w:rsidR="003D5969" w:rsidRDefault="006B35AE" w:rsidP="009446C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6</w:t>
            </w:r>
          </w:p>
        </w:tc>
      </w:tr>
      <w:tr w:rsidR="003D5969" w14:paraId="784C9ACF" w14:textId="77777777" w:rsidTr="006B35AE">
        <w:trPr>
          <w:jc w:val="center"/>
        </w:trPr>
        <w:tc>
          <w:tcPr>
            <w:tcW w:w="4148" w:type="dxa"/>
            <w:vAlign w:val="center"/>
          </w:tcPr>
          <w:p w14:paraId="35BEACEE" w14:textId="19A6AC9C" w:rsidR="003D5969" w:rsidRDefault="007033AB" w:rsidP="009446C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evere</w:t>
            </w:r>
          </w:p>
        </w:tc>
        <w:tc>
          <w:tcPr>
            <w:tcW w:w="4148" w:type="dxa"/>
            <w:vAlign w:val="center"/>
          </w:tcPr>
          <w:p w14:paraId="6EFCEE3D" w14:textId="154C6888" w:rsidR="003D5969" w:rsidRDefault="006B35AE" w:rsidP="009446C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12</w:t>
            </w:r>
          </w:p>
        </w:tc>
      </w:tr>
      <w:tr w:rsidR="003D5969" w14:paraId="20FF1266" w14:textId="77777777" w:rsidTr="006B35AE">
        <w:trPr>
          <w:jc w:val="center"/>
        </w:trPr>
        <w:tc>
          <w:tcPr>
            <w:tcW w:w="4148" w:type="dxa"/>
            <w:vAlign w:val="center"/>
          </w:tcPr>
          <w:p w14:paraId="2DDBF2C2" w14:textId="7A1802AE" w:rsidR="003D5969" w:rsidRDefault="006B35AE" w:rsidP="009446C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everer</w:t>
            </w:r>
          </w:p>
        </w:tc>
        <w:tc>
          <w:tcPr>
            <w:tcW w:w="4148" w:type="dxa"/>
            <w:vAlign w:val="center"/>
          </w:tcPr>
          <w:p w14:paraId="69FCC42E" w14:textId="5BBA10D1" w:rsidR="003D5969" w:rsidRDefault="006B35AE" w:rsidP="009446C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</w:tr>
    </w:tbl>
    <w:p w14:paraId="4DC36F88" w14:textId="286A9E2F" w:rsidR="00567847" w:rsidRDefault="00567847" w:rsidP="00CB49CB">
      <w:pPr>
        <w:widowControl/>
        <w:spacing w:line="480" w:lineRule="auto"/>
        <w:ind w:rightChars="50" w:right="105"/>
        <w:rPr>
          <w:rFonts w:ascii="Times New Roman" w:hAnsi="Times New Roman" w:cs="Times New Roman" w:hint="eastAsia"/>
          <w:b/>
          <w:sz w:val="24"/>
          <w:szCs w:val="28"/>
        </w:rPr>
      </w:pPr>
    </w:p>
    <w:sectPr w:rsidR="00567847" w:rsidSect="00FE39C6">
      <w:pgSz w:w="11906" w:h="16838"/>
      <w:pgMar w:top="720" w:right="720" w:bottom="720" w:left="720" w:header="0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64BC90" w14:textId="77777777" w:rsidR="00854849" w:rsidRDefault="00854849" w:rsidP="00656E58">
      <w:r>
        <w:separator/>
      </w:r>
    </w:p>
  </w:endnote>
  <w:endnote w:type="continuationSeparator" w:id="0">
    <w:p w14:paraId="51899C5C" w14:textId="77777777" w:rsidR="00854849" w:rsidRDefault="00854849" w:rsidP="00656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D83BD4" w14:textId="77777777" w:rsidR="00854849" w:rsidRDefault="00854849" w:rsidP="00656E58">
      <w:r>
        <w:separator/>
      </w:r>
    </w:p>
  </w:footnote>
  <w:footnote w:type="continuationSeparator" w:id="0">
    <w:p w14:paraId="5F264578" w14:textId="77777777" w:rsidR="00854849" w:rsidRDefault="00854849" w:rsidP="00656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0NbY0NrEwMjC1NDNV0lEKTi0uzszPAykwqgUAiNPFtCwAAAA="/>
  </w:docVars>
  <w:rsids>
    <w:rsidRoot w:val="00D54AE7"/>
    <w:rsid w:val="000968D4"/>
    <w:rsid w:val="000A5168"/>
    <w:rsid w:val="000B247E"/>
    <w:rsid w:val="000D00CC"/>
    <w:rsid w:val="0010096A"/>
    <w:rsid w:val="00106ED3"/>
    <w:rsid w:val="002657E8"/>
    <w:rsid w:val="002A18E2"/>
    <w:rsid w:val="0035151B"/>
    <w:rsid w:val="003D5969"/>
    <w:rsid w:val="00430DC4"/>
    <w:rsid w:val="004959CB"/>
    <w:rsid w:val="004A59F5"/>
    <w:rsid w:val="004B4248"/>
    <w:rsid w:val="004F2E38"/>
    <w:rsid w:val="00505695"/>
    <w:rsid w:val="00517D13"/>
    <w:rsid w:val="00557D48"/>
    <w:rsid w:val="00565D51"/>
    <w:rsid w:val="00567847"/>
    <w:rsid w:val="0057506C"/>
    <w:rsid w:val="0058303B"/>
    <w:rsid w:val="0059619C"/>
    <w:rsid w:val="00622826"/>
    <w:rsid w:val="00647D26"/>
    <w:rsid w:val="00656E58"/>
    <w:rsid w:val="00665B77"/>
    <w:rsid w:val="006B35AE"/>
    <w:rsid w:val="007033AB"/>
    <w:rsid w:val="00742995"/>
    <w:rsid w:val="00764EFE"/>
    <w:rsid w:val="007B32BB"/>
    <w:rsid w:val="007B7616"/>
    <w:rsid w:val="00854849"/>
    <w:rsid w:val="00881782"/>
    <w:rsid w:val="00883B5E"/>
    <w:rsid w:val="008B1D6A"/>
    <w:rsid w:val="008D7539"/>
    <w:rsid w:val="008E1E26"/>
    <w:rsid w:val="009446C9"/>
    <w:rsid w:val="009661AE"/>
    <w:rsid w:val="00985BE7"/>
    <w:rsid w:val="00AD7A4A"/>
    <w:rsid w:val="00AE12CF"/>
    <w:rsid w:val="00B23BFE"/>
    <w:rsid w:val="00B31F21"/>
    <w:rsid w:val="00B32CB3"/>
    <w:rsid w:val="00B61BD7"/>
    <w:rsid w:val="00BA25E2"/>
    <w:rsid w:val="00BD39D5"/>
    <w:rsid w:val="00BE2795"/>
    <w:rsid w:val="00C43202"/>
    <w:rsid w:val="00C51186"/>
    <w:rsid w:val="00C73FAE"/>
    <w:rsid w:val="00C873F4"/>
    <w:rsid w:val="00CA43D1"/>
    <w:rsid w:val="00CB49CB"/>
    <w:rsid w:val="00CD3A50"/>
    <w:rsid w:val="00D1549C"/>
    <w:rsid w:val="00D26E9B"/>
    <w:rsid w:val="00D32C99"/>
    <w:rsid w:val="00D43485"/>
    <w:rsid w:val="00D45A11"/>
    <w:rsid w:val="00D54AE7"/>
    <w:rsid w:val="00D65566"/>
    <w:rsid w:val="00D92AFD"/>
    <w:rsid w:val="00DB3B14"/>
    <w:rsid w:val="00E009A8"/>
    <w:rsid w:val="00E51693"/>
    <w:rsid w:val="00E97326"/>
    <w:rsid w:val="00EA16A5"/>
    <w:rsid w:val="00EB48E2"/>
    <w:rsid w:val="00EB5659"/>
    <w:rsid w:val="00EB76D7"/>
    <w:rsid w:val="00EF2761"/>
    <w:rsid w:val="00EF2994"/>
    <w:rsid w:val="00EF2B97"/>
    <w:rsid w:val="00F056C5"/>
    <w:rsid w:val="00F11867"/>
    <w:rsid w:val="00F50F4C"/>
    <w:rsid w:val="00F67416"/>
    <w:rsid w:val="00F865F1"/>
    <w:rsid w:val="00F94B13"/>
    <w:rsid w:val="00FA3980"/>
    <w:rsid w:val="00FD3932"/>
    <w:rsid w:val="00FE39C6"/>
    <w:rsid w:val="00FF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7D91C"/>
  <w15:chartTrackingRefBased/>
  <w15:docId w15:val="{A74D10E2-AEBD-4357-AF7D-971A8FCD2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5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56E58"/>
  </w:style>
  <w:style w:type="paragraph" w:styleId="a5">
    <w:name w:val="header"/>
    <w:basedOn w:val="a"/>
    <w:link w:val="a6"/>
    <w:uiPriority w:val="99"/>
    <w:unhideWhenUsed/>
    <w:rsid w:val="00656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6E5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6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6E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8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0075C-68DD-4099-9EB3-128C254C7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文俊</dc:creator>
  <cp:keywords/>
  <dc:description/>
  <cp:lastModifiedBy>邓 文俊</cp:lastModifiedBy>
  <cp:revision>74</cp:revision>
  <dcterms:created xsi:type="dcterms:W3CDTF">2019-10-15T01:38:00Z</dcterms:created>
  <dcterms:modified xsi:type="dcterms:W3CDTF">2020-06-23T09:34:00Z</dcterms:modified>
</cp:coreProperties>
</file>